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687" w:tblpY="473"/>
        <w:tblOverlap w:val="never"/>
        <w:tblW w:w="12665" w:type="dxa"/>
        <w:tblLook w:val="04A0" w:firstRow="1" w:lastRow="0" w:firstColumn="1" w:lastColumn="0" w:noHBand="0" w:noVBand="1"/>
      </w:tblPr>
      <w:tblGrid>
        <w:gridCol w:w="1217"/>
        <w:gridCol w:w="1778"/>
        <w:gridCol w:w="1229"/>
        <w:gridCol w:w="692"/>
        <w:gridCol w:w="1228"/>
        <w:gridCol w:w="4707"/>
        <w:gridCol w:w="1814"/>
      </w:tblGrid>
      <w:tr w:rsidR="00A56028" w14:paraId="0F75FFF6" w14:textId="77777777" w:rsidTr="007F3A4B">
        <w:trPr>
          <w:trHeight w:val="814"/>
        </w:trPr>
        <w:tc>
          <w:tcPr>
            <w:tcW w:w="12665" w:type="dxa"/>
            <w:gridSpan w:val="7"/>
            <w:tcBorders>
              <w:left w:val="nil"/>
            </w:tcBorders>
            <w:shd w:val="clear" w:color="auto" w:fill="auto"/>
            <w:noWrap/>
            <w:vAlign w:val="center"/>
          </w:tcPr>
          <w:p w14:paraId="1022507A" w14:textId="77777777" w:rsidR="00A56028" w:rsidRDefault="007F3A4B" w:rsidP="007F3A4B">
            <w:pPr>
              <w:widowControl/>
              <w:spacing w:line="240" w:lineRule="auto"/>
              <w:ind w:firstLineChars="0" w:firstLine="0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>Additional f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>le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 Basic Information of 28 Genes in </w:t>
            </w: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E. </w:t>
            </w:r>
            <w:proofErr w:type="spellStart"/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miricola</w:t>
            </w:r>
            <w:proofErr w:type="spellEnd"/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 FL160902 Capsular Polysaccharide Gene Cluster</w:t>
            </w:r>
          </w:p>
        </w:tc>
      </w:tr>
      <w:tr w:rsidR="00A56028" w14:paraId="05D55B8A" w14:textId="77777777" w:rsidTr="007F3A4B">
        <w:trPr>
          <w:trHeight w:val="283"/>
        </w:trPr>
        <w:tc>
          <w:tcPr>
            <w:tcW w:w="120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E9373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cus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F8115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cation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BD568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ngth (bp)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AE17F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%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D965A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ne Name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1D56C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ne Description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965F5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main</w:t>
            </w:r>
          </w:p>
        </w:tc>
      </w:tr>
      <w:tr w:rsidR="00A56028" w14:paraId="05AD96D2" w14:textId="77777777">
        <w:trPr>
          <w:trHeight w:val="283"/>
        </w:trPr>
        <w:tc>
          <w:tcPr>
            <w:tcW w:w="12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6E0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3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26B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8610-13694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131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A7C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678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z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E29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olysaccharide export family 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423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ly_export</w:t>
            </w:r>
            <w:proofErr w:type="spellEnd"/>
          </w:p>
        </w:tc>
      </w:tr>
      <w:tr w:rsidR="00A56028" w14:paraId="408FFCC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B18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886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6230-136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908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014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160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z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9DD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olysaccharide biosynthesis tyrosine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uto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6EF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VR</w:t>
            </w:r>
          </w:p>
        </w:tc>
      </w:tr>
      <w:tr w:rsidR="00A56028" w14:paraId="3EBFFAF5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529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F45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5209-136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BD0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5BB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339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76A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F72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F17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F72</w:t>
            </w:r>
          </w:p>
        </w:tc>
      </w:tr>
      <w:tr w:rsidR="00A56028" w14:paraId="78EF712A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60B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4DC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3885-136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0B8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242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5AB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l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C5A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erine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ydroxymeth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0AE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MT</w:t>
            </w:r>
          </w:p>
        </w:tc>
      </w:tr>
      <w:tr w:rsidR="00A56028" w14:paraId="64BCF251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5C2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23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3339-136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642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7FD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3A1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c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50A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cX</w:t>
            </w:r>
            <w:proofErr w:type="spellEnd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35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cX</w:t>
            </w:r>
            <w:proofErr w:type="spellEnd"/>
          </w:p>
        </w:tc>
      </w:tr>
      <w:tr w:rsidR="00A56028" w14:paraId="148A5B1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F2B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B99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1218-136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9E8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EF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30A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FBA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apsule biosynthesis protein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a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B59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lysacc_synt_2</w:t>
            </w:r>
          </w:p>
        </w:tc>
      </w:tr>
      <w:tr w:rsidR="00A56028" w14:paraId="2A469CA9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572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25D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0376-136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BB0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28A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729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FD5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lysaccharide export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07C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ly_export</w:t>
            </w:r>
            <w:proofErr w:type="spellEnd"/>
          </w:p>
        </w:tc>
      </w:tr>
      <w:tr w:rsidR="00A56028" w14:paraId="3DAF6D4D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D5C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6A6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7988-136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620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F07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9B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z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32D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olysaccharide biosynthesis tyrosine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uto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F04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VR</w:t>
            </w:r>
          </w:p>
        </w:tc>
      </w:tr>
      <w:tr w:rsidR="00A56028" w14:paraId="06F8D62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E6B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8F6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6908-135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967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3FD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6A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A82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annose-1-phosphate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uanyl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4AF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P_transferase</w:t>
            </w:r>
            <w:proofErr w:type="spellEnd"/>
          </w:p>
        </w:tc>
      </w:tr>
      <w:tr w:rsidR="00A56028" w14:paraId="7670E392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74E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A5F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5784-135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DB5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58D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3D5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1BC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627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1</w:t>
            </w:r>
          </w:p>
        </w:tc>
      </w:tr>
      <w:tr w:rsidR="00A56028" w14:paraId="3845D84D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3E8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208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4601-135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BB0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EF4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BBC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A08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099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1</w:t>
            </w:r>
          </w:p>
        </w:tc>
      </w:tr>
      <w:tr w:rsidR="00A56028" w14:paraId="73860BC1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DD0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8A2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3478-13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517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09F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C94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CCF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D23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56028" w14:paraId="2BAA7A69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E1A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84E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2230-135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806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65A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86A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z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52B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-antigen ligase 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05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zy_C</w:t>
            </w:r>
            <w:proofErr w:type="spellEnd"/>
          </w:p>
        </w:tc>
      </w:tr>
      <w:tr w:rsidR="00A56028" w14:paraId="7166DF5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CAE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326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1171-135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402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14D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AC4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789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AC3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1</w:t>
            </w:r>
          </w:p>
        </w:tc>
      </w:tr>
      <w:tr w:rsidR="00A56028" w14:paraId="52362CC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EA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787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0024-135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44D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393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9FB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CDB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012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1</w:t>
            </w:r>
          </w:p>
        </w:tc>
      </w:tr>
      <w:tr w:rsidR="00A56028" w14:paraId="5718D5CD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E42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6A6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8897-135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FBF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06A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1F1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CC6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B92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1</w:t>
            </w:r>
          </w:p>
        </w:tc>
      </w:tr>
      <w:tr w:rsidR="00A56028" w14:paraId="2775F441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0D3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A8F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7879-134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C4D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E25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38A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63C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nnos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605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lysacc_synt_2</w:t>
            </w:r>
          </w:p>
        </w:tc>
      </w:tr>
      <w:tr w:rsidR="00A56028" w14:paraId="5EE42D7B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2FF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D69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7433-134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95C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F5B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36D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82F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F62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F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tA</w:t>
            </w:r>
            <w:proofErr w:type="spellEnd"/>
          </w:p>
        </w:tc>
      </w:tr>
      <w:tr w:rsidR="00A56028" w14:paraId="649E72B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C1A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BD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6318-134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C04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5A1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6A7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j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14D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5BB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imerase</w:t>
            </w:r>
          </w:p>
        </w:tc>
      </w:tr>
      <w:tr w:rsidR="00A56028" w14:paraId="0AB3C0ED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EFD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9DC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5163-134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4A8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692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A88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w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099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DP-N-acetyl glucosamine 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633C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imerase_2</w:t>
            </w:r>
          </w:p>
        </w:tc>
      </w:tr>
      <w:tr w:rsidR="00A56028" w14:paraId="7D402A2E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0C8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6FD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3947-134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47A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A23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390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C23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CD4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_1_4</w:t>
            </w:r>
          </w:p>
        </w:tc>
      </w:tr>
      <w:tr w:rsidR="00A56028" w14:paraId="0810A477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1D8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60F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3048-134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E80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78C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70D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8AB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D-dependent 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B1E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pimerase</w:t>
            </w:r>
          </w:p>
        </w:tc>
      </w:tr>
      <w:tr w:rsidR="00A56028" w14:paraId="679489B1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2FE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FC5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2089-134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9BF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72A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7BE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79D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5CA2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lycos_transf_4</w:t>
            </w:r>
          </w:p>
        </w:tc>
      </w:tr>
      <w:tr w:rsidR="00A56028" w14:paraId="4FBE839C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392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253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1615-134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BAF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BB7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BC9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8F8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11B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xapep</w:t>
            </w:r>
            <w:proofErr w:type="spellEnd"/>
          </w:p>
        </w:tc>
      </w:tr>
      <w:tr w:rsidR="00A56028" w14:paraId="49B5884E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CC7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C8E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0929-134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0D0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AD9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B1E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9C8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enylyltransferase</w:t>
            </w:r>
            <w:proofErr w:type="spellEnd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/cytidyltransfer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A3B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P_transf_like</w:t>
            </w:r>
            <w:proofErr w:type="spellEnd"/>
          </w:p>
        </w:tc>
      </w:tr>
      <w:tr w:rsidR="00A56028" w14:paraId="1DB124D6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EB5B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E5C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0381-134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4727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9C2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5199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3FF6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DP-4-dehydrorhamnose 3,5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90FE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DP_sugar_isom</w:t>
            </w:r>
            <w:proofErr w:type="spellEnd"/>
          </w:p>
        </w:tc>
      </w:tr>
      <w:tr w:rsidR="00A56028" w14:paraId="56DB2A48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EE0F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81DB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39294-1340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80C9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77E94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FD480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7F91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DP</w:t>
            </w:r>
            <w:proofErr w:type="spellEnd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glucose 4,6-dehydrat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B7883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DP_Man_Dehyd</w:t>
            </w:r>
            <w:proofErr w:type="spellEnd"/>
          </w:p>
        </w:tc>
      </w:tr>
      <w:tr w:rsidR="00A56028" w14:paraId="002294F2" w14:textId="77777777">
        <w:trPr>
          <w:trHeight w:val="283"/>
        </w:trPr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1ED31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00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252CE5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38387-1339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381A98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61050D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0B704F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E03D1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lucose-1-phosphate </w:t>
            </w: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hymidyl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4BCFA" w14:textId="77777777" w:rsidR="00A56028" w:rsidRDefault="007F3A4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TP_transferase</w:t>
            </w:r>
            <w:proofErr w:type="spellEnd"/>
          </w:p>
        </w:tc>
      </w:tr>
    </w:tbl>
    <w:p w14:paraId="49B8BE63" w14:textId="77777777" w:rsidR="00A56028" w:rsidRDefault="00A56028">
      <w:pPr>
        <w:widowControl/>
        <w:spacing w:line="240" w:lineRule="auto"/>
        <w:ind w:firstLineChars="0" w:firstLine="0"/>
        <w:jc w:val="left"/>
        <w:rPr>
          <w:b/>
          <w:bCs/>
          <w:sz w:val="20"/>
          <w:szCs w:val="20"/>
        </w:rPr>
      </w:pPr>
    </w:p>
    <w:sectPr w:rsidR="00A56028" w:rsidSect="007F3A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D7BC5" w14:textId="77777777" w:rsidR="00A56028" w:rsidRDefault="007F3A4B">
      <w:pPr>
        <w:spacing w:line="240" w:lineRule="auto"/>
        <w:ind w:firstLine="480"/>
      </w:pPr>
      <w:r>
        <w:separator/>
      </w:r>
    </w:p>
  </w:endnote>
  <w:endnote w:type="continuationSeparator" w:id="0">
    <w:p w14:paraId="25109B92" w14:textId="77777777" w:rsidR="00A56028" w:rsidRDefault="007F3A4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86DCB" w14:textId="77777777" w:rsidR="00A56028" w:rsidRDefault="00A56028">
    <w:pPr>
      <w:pStyle w:val="Pieddepag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E21C3" w14:textId="77777777" w:rsidR="00A56028" w:rsidRPr="007F3A4B" w:rsidRDefault="00A56028" w:rsidP="007F3A4B">
    <w:pPr>
      <w:pStyle w:val="Pieddepag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C004D" w14:textId="77777777" w:rsidR="00A56028" w:rsidRDefault="00A56028">
    <w:pPr>
      <w:pStyle w:val="Pieddepag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CB7D4" w14:textId="77777777" w:rsidR="00A56028" w:rsidRDefault="007F3A4B">
      <w:pPr>
        <w:ind w:firstLine="480"/>
      </w:pPr>
      <w:r>
        <w:separator/>
      </w:r>
    </w:p>
  </w:footnote>
  <w:footnote w:type="continuationSeparator" w:id="0">
    <w:p w14:paraId="42AF73D5" w14:textId="77777777" w:rsidR="00A56028" w:rsidRDefault="007F3A4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AD8C2" w14:textId="77777777" w:rsidR="00A56028" w:rsidRDefault="00A56028">
    <w:pPr>
      <w:pStyle w:val="En-tt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024C6" w14:textId="77777777" w:rsidR="00A56028" w:rsidRDefault="00A56028">
    <w:pPr>
      <w:pStyle w:val="En-tt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D79EA" w14:textId="77777777" w:rsidR="00A56028" w:rsidRDefault="00A56028">
    <w:pPr>
      <w:pStyle w:val="En-tt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Y5ZmIwNzVhM2MyMDhmYzljZGQ5NzllZjIzMTlm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dv90e4fa2f5eedv45pps6ef5se2d50wxa&quot;&gt;伊丽莎白菌&lt;record-ids&gt;&lt;item&gt;308&lt;/item&gt;&lt;/record-ids&gt;&lt;/item&gt;&lt;/Libraries&gt;"/>
  </w:docVars>
  <w:rsids>
    <w:rsidRoot w:val="00882669"/>
    <w:rsid w:val="0000136C"/>
    <w:rsid w:val="000058BA"/>
    <w:rsid w:val="000216AE"/>
    <w:rsid w:val="00026092"/>
    <w:rsid w:val="00044E79"/>
    <w:rsid w:val="00045080"/>
    <w:rsid w:val="000978B0"/>
    <w:rsid w:val="000A117F"/>
    <w:rsid w:val="000F7367"/>
    <w:rsid w:val="00144CBB"/>
    <w:rsid w:val="00170143"/>
    <w:rsid w:val="00174F98"/>
    <w:rsid w:val="001868C0"/>
    <w:rsid w:val="00202D52"/>
    <w:rsid w:val="00211BA6"/>
    <w:rsid w:val="0026306D"/>
    <w:rsid w:val="002E1A10"/>
    <w:rsid w:val="00315E9C"/>
    <w:rsid w:val="00357625"/>
    <w:rsid w:val="00360A99"/>
    <w:rsid w:val="003810EB"/>
    <w:rsid w:val="003F3225"/>
    <w:rsid w:val="0042061D"/>
    <w:rsid w:val="00432095"/>
    <w:rsid w:val="00447685"/>
    <w:rsid w:val="0045666E"/>
    <w:rsid w:val="004615A5"/>
    <w:rsid w:val="00485892"/>
    <w:rsid w:val="00486C7C"/>
    <w:rsid w:val="004A0000"/>
    <w:rsid w:val="004A32B0"/>
    <w:rsid w:val="004B1380"/>
    <w:rsid w:val="004B218B"/>
    <w:rsid w:val="004F288B"/>
    <w:rsid w:val="00507201"/>
    <w:rsid w:val="005120D0"/>
    <w:rsid w:val="00520CA0"/>
    <w:rsid w:val="005A004D"/>
    <w:rsid w:val="005B522D"/>
    <w:rsid w:val="00692C58"/>
    <w:rsid w:val="006D0F47"/>
    <w:rsid w:val="006D61F6"/>
    <w:rsid w:val="00704DB9"/>
    <w:rsid w:val="0071239E"/>
    <w:rsid w:val="007312F0"/>
    <w:rsid w:val="00753E9E"/>
    <w:rsid w:val="007B3BCD"/>
    <w:rsid w:val="007F3A4B"/>
    <w:rsid w:val="00882669"/>
    <w:rsid w:val="008E0299"/>
    <w:rsid w:val="00931A38"/>
    <w:rsid w:val="00966745"/>
    <w:rsid w:val="0097156C"/>
    <w:rsid w:val="009777AB"/>
    <w:rsid w:val="009F3DB6"/>
    <w:rsid w:val="00A075AD"/>
    <w:rsid w:val="00A56028"/>
    <w:rsid w:val="00A750EB"/>
    <w:rsid w:val="00AC0EF2"/>
    <w:rsid w:val="00AC1F8B"/>
    <w:rsid w:val="00AC74B8"/>
    <w:rsid w:val="00AD1BDB"/>
    <w:rsid w:val="00C003FB"/>
    <w:rsid w:val="00C17CAC"/>
    <w:rsid w:val="00CB3916"/>
    <w:rsid w:val="00CC5B20"/>
    <w:rsid w:val="00D04B3F"/>
    <w:rsid w:val="00D474B0"/>
    <w:rsid w:val="00D627B3"/>
    <w:rsid w:val="00D66208"/>
    <w:rsid w:val="00D8562C"/>
    <w:rsid w:val="00D92A20"/>
    <w:rsid w:val="00DA1FB9"/>
    <w:rsid w:val="00DC2E64"/>
    <w:rsid w:val="00DD4DC0"/>
    <w:rsid w:val="00E05D95"/>
    <w:rsid w:val="00E367FE"/>
    <w:rsid w:val="00E57161"/>
    <w:rsid w:val="00EF75EB"/>
    <w:rsid w:val="00F30084"/>
    <w:rsid w:val="00FB65C1"/>
    <w:rsid w:val="00FC7B16"/>
    <w:rsid w:val="018E7169"/>
    <w:rsid w:val="089841AE"/>
    <w:rsid w:val="109202F8"/>
    <w:rsid w:val="14CF38C9"/>
    <w:rsid w:val="1A976C37"/>
    <w:rsid w:val="1D757A5E"/>
    <w:rsid w:val="20393008"/>
    <w:rsid w:val="28551EE0"/>
    <w:rsid w:val="2B4C75CA"/>
    <w:rsid w:val="38E5320C"/>
    <w:rsid w:val="55DA564E"/>
    <w:rsid w:val="65046244"/>
    <w:rsid w:val="6FB70357"/>
    <w:rsid w:val="72AD26DF"/>
    <w:rsid w:val="7C17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824F8"/>
  <w15:docId w15:val="{C85FF6E9-BF93-42FC-ADD0-00A8823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pPr>
      <w:keepNext/>
      <w:keepLines/>
      <w:ind w:firstLineChars="0" w:firstLine="0"/>
      <w:outlineLvl w:val="0"/>
    </w:pPr>
    <w:rPr>
      <w:rFonts w:eastAsia="SimHei" w:cstheme="minorBidi"/>
      <w:b/>
      <w:bCs/>
      <w:kern w:val="44"/>
      <w:sz w:val="32"/>
      <w:szCs w:val="44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pPr>
      <w:keepNext/>
      <w:keepLines/>
      <w:ind w:firstLineChars="0" w:firstLine="0"/>
      <w:outlineLvl w:val="1"/>
    </w:pPr>
    <w:rPr>
      <w:rFonts w:eastAsia="SimHei" w:cstheme="majorBidi"/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pPr>
      <w:keepNext/>
      <w:keepLines/>
      <w:ind w:firstLineChars="0" w:firstLine="0"/>
      <w:outlineLvl w:val="2"/>
    </w:pPr>
    <w:rPr>
      <w:rFonts w:eastAsia="SimHei"/>
      <w:b/>
      <w:bCs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autoRedefine/>
    <w:uiPriority w:val="99"/>
    <w:semiHidden/>
    <w:unhideWhenUsed/>
    <w:qFormat/>
    <w:pPr>
      <w:jc w:val="left"/>
    </w:pPr>
  </w:style>
  <w:style w:type="paragraph" w:styleId="Pieddepage">
    <w:name w:val="footer"/>
    <w:basedOn w:val="Normal"/>
    <w:link w:val="PieddepageC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re">
    <w:name w:val="Title"/>
    <w:basedOn w:val="Normal"/>
    <w:next w:val="Normal"/>
    <w:link w:val="TitreCar"/>
    <w:autoRedefine/>
    <w:qFormat/>
    <w:pPr>
      <w:outlineLvl w:val="0"/>
    </w:pPr>
    <w:rPr>
      <w:rFonts w:asciiTheme="minorHAnsi" w:eastAsiaTheme="minorEastAsia" w:hAnsiTheme="minorHAnsi" w:cstheme="majorBidi"/>
      <w:bCs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autoRedefine/>
    <w:uiPriority w:val="99"/>
    <w:semiHidden/>
    <w:unhideWhenUsed/>
    <w:qFormat/>
    <w:rPr>
      <w:b/>
      <w:bCs/>
    </w:rPr>
  </w:style>
  <w:style w:type="table" w:styleId="Grilledutableau">
    <w:name w:val="Table Grid"/>
    <w:basedOn w:val="Tableau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autoRedefine/>
    <w:uiPriority w:val="22"/>
    <w:qFormat/>
    <w:rPr>
      <w:b/>
      <w:bCs/>
    </w:rPr>
  </w:style>
  <w:style w:type="character" w:styleId="Marquedecommentaire">
    <w:name w:val="annotation reference"/>
    <w:basedOn w:val="Policepardfaut"/>
    <w:autoRedefine/>
    <w:uiPriority w:val="99"/>
    <w:semiHidden/>
    <w:unhideWhenUsed/>
    <w:qFormat/>
    <w:rPr>
      <w:sz w:val="21"/>
      <w:szCs w:val="21"/>
    </w:rPr>
  </w:style>
  <w:style w:type="character" w:styleId="CitationHTML">
    <w:name w:val="HTML Cite"/>
    <w:basedOn w:val="Policepardfaut"/>
    <w:autoRedefine/>
    <w:uiPriority w:val="99"/>
    <w:semiHidden/>
    <w:unhideWhenUsed/>
    <w:qFormat/>
    <w:rPr>
      <w:i/>
      <w:iCs/>
    </w:rPr>
  </w:style>
  <w:style w:type="character" w:customStyle="1" w:styleId="Titre1Car">
    <w:name w:val="Titre 1 Car"/>
    <w:basedOn w:val="Policepardfaut"/>
    <w:link w:val="Titre1"/>
    <w:autoRedefine/>
    <w:uiPriority w:val="9"/>
    <w:qFormat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TitreCar">
    <w:name w:val="Titre Car"/>
    <w:basedOn w:val="Policepardfaut"/>
    <w:link w:val="Titre"/>
    <w:autoRedefine/>
    <w:qFormat/>
    <w:rPr>
      <w:rFonts w:cstheme="majorBidi"/>
      <w:bCs/>
      <w:sz w:val="24"/>
      <w:szCs w:val="32"/>
    </w:rPr>
  </w:style>
  <w:style w:type="character" w:customStyle="1" w:styleId="Titre2Car">
    <w:name w:val="Titre 2 Car"/>
    <w:basedOn w:val="Policepardfaut"/>
    <w:link w:val="Titre2"/>
    <w:autoRedefine/>
    <w:uiPriority w:val="9"/>
    <w:qFormat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Titre3Car">
    <w:name w:val="Titre 3 Car"/>
    <w:basedOn w:val="Policepardfaut"/>
    <w:link w:val="Titre3"/>
    <w:autoRedefine/>
    <w:uiPriority w:val="9"/>
    <w:semiHidden/>
    <w:qFormat/>
    <w:rPr>
      <w:rFonts w:ascii="Times New Roman" w:eastAsia="SimHei" w:hAnsi="Times New Roman" w:cs="Times New Roman"/>
      <w:b/>
      <w:bCs/>
      <w:sz w:val="28"/>
      <w:szCs w:val="32"/>
    </w:rPr>
  </w:style>
  <w:style w:type="character" w:customStyle="1" w:styleId="En-tteCar">
    <w:name w:val="En-tête Car"/>
    <w:basedOn w:val="Policepardfaut"/>
    <w:link w:val="En-tte"/>
    <w:autoRedefine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PieddepageCar">
    <w:name w:val="Pied de page Car"/>
    <w:basedOn w:val="Policepardfaut"/>
    <w:link w:val="Pieddepage"/>
    <w:autoRedefine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aireCar">
    <w:name w:val="Commentaire Car"/>
    <w:basedOn w:val="Policepardfaut"/>
    <w:link w:val="Commentaire"/>
    <w:autoRedefine/>
    <w:uiPriority w:val="99"/>
    <w:semiHidden/>
    <w:qFormat/>
    <w:rPr>
      <w:rFonts w:ascii="Times New Roman" w:eastAsia="SimSun" w:hAnsi="Times New Roman" w:cs="Times New Roman"/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autoRedefine/>
    <w:uiPriority w:val="99"/>
    <w:semiHidden/>
    <w:qFormat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</w:style>
  <w:style w:type="character" w:customStyle="1" w:styleId="EndNoteBibliographyTitle0">
    <w:name w:val="EndNote Bibliography Title 字符"/>
    <w:basedOn w:val="Policepardfaut"/>
    <w:link w:val="EndNoteBibliographyTitle"/>
    <w:autoRedefine/>
    <w:qFormat/>
    <w:rPr>
      <w:rFonts w:ascii="Times New Roman" w:eastAsia="SimSu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spacing w:line="240" w:lineRule="auto"/>
      <w:jc w:val="left"/>
    </w:pPr>
  </w:style>
  <w:style w:type="character" w:customStyle="1" w:styleId="EndNoteBibliography0">
    <w:name w:val="EndNote Bibliography 字符"/>
    <w:basedOn w:val="Policepardfaut"/>
    <w:link w:val="EndNoteBibliography"/>
    <w:autoRedefine/>
    <w:qFormat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4</Words>
  <Characters>2004</Characters>
  <Application>Microsoft Office Word</Application>
  <DocSecurity>4</DocSecurity>
  <Lines>16</Lines>
  <Paragraphs>4</Paragraphs>
  <ScaleCrop>false</ScaleCrop>
  <Company>INRAE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</dc:creator>
  <cp:lastModifiedBy>Elodie</cp:lastModifiedBy>
  <cp:revision>2</cp:revision>
  <dcterms:created xsi:type="dcterms:W3CDTF">2024-09-20T09:44:00Z</dcterms:created>
  <dcterms:modified xsi:type="dcterms:W3CDTF">2024-09-2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6316068301A455499277AFFE880B7B3_12</vt:lpwstr>
  </property>
</Properties>
</file>